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sz w:val="20"/>
          <w:szCs w:val="20"/>
        </w:rPr>
      </w:pPr>
      <w:r>
        <w:rPr>
          <w:rFonts w:eastAsia="等线;DengXian" w:cs="Calibri"/>
          <w:bCs/>
          <w:color w:val="000000"/>
          <w:sz w:val="20"/>
          <w:szCs w:val="20"/>
        </w:rPr>
        <w:t>Supplementary Table 8.</w:t>
      </w:r>
      <w:r>
        <w:rPr>
          <w:rFonts w:cs="Calibri"/>
          <w:sz w:val="20"/>
          <w:szCs w:val="20"/>
        </w:rPr>
        <w:t xml:space="preserve"> Analysis of standard diet as control groups.</w: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665480</wp:posOffset>
                </wp:positionV>
                <wp:extent cx="4952365" cy="72504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2365" cy="72504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38"/>
                              <w:gridCol w:w="805"/>
                              <w:gridCol w:w="711"/>
                              <w:gridCol w:w="1188"/>
                              <w:gridCol w:w="828"/>
                              <w:gridCol w:w="1429"/>
                            </w:tblGrid>
                            <w:tr>
                              <w:trPr>
                                <w:trHeight w:val="542" w:hRule="atLeast"/>
                              </w:trPr>
                              <w:tc>
                                <w:tcPr>
                                  <w:tcW w:w="2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Enteral immunonutrition vs. Control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No. of studies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RR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95%CI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i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Heterogeneity(I</w:t>
                                  </w: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Overall complications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6, 0.92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4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7799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Infectio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Infectious complications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9, 0.90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4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Surgical site infection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9, 0.94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Respiratory tract infection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6, 1.09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Urinary tract infection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4, 1.13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Respiratory failure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5, 1.56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Abdominal abscess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9, 1.00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Infection of venous catheter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2, 1.31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Pancreatic fistula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7, 1.24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2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Duodenal fistula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.24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8, 3.97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Anastomotic leakage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9, 1.02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Bacteremia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0, 0.90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Sepsis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2, 1.23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Duration of SIRS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-0.89</w:t>
                                  </w: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-1.40, -0.39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5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Duration of antibiotic therapy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-1.43</w:t>
                                  </w: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-3.57, 0.71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84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7799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on-infectio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on-infectious complications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81, 1.10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Vein thrombosis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4, 3.77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Pulmonary thrombosis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7, 1.73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Arrythmia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6, 2.18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Myocardial infarction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.97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7, 18.65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Cardiac dysfunction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1, 1.72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Renal dysfunction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.9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5, 5.57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Delayed gastric emptying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4, 1.35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Intestinal obstruction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9, 1.40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Wound dehiscence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8, 1.22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Postoperative bleeding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8, 2.60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Pleural effusion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6, 3.94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Length of hospital stay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-1.28</w:t>
                                  </w: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-2.42, -0.13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68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Mortality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6, 1.16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7799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Enteral nutrition relat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Adverse effects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3, 1.13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Bloating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8, 1.49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2" w:hRule="atLeast"/>
                              </w:trPr>
                              <w:tc>
                                <w:tcPr>
                                  <w:tcW w:w="2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Vomiting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.36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16" w:leader="none"/>
                                    </w:tabs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9, 2.68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Diarrhoea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6, 1.14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9.95pt;height:570.9pt;mso-wrap-distance-left:9pt;mso-wrap-distance-right:9pt;mso-wrap-distance-top:0pt;mso-wrap-distance-bottom:0pt;margin-top:52.4pt;mso-position-vertical-relative:page;margin-left:102.7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38"/>
                        <w:gridCol w:w="805"/>
                        <w:gridCol w:w="711"/>
                        <w:gridCol w:w="1188"/>
                        <w:gridCol w:w="828"/>
                        <w:gridCol w:w="1429"/>
                      </w:tblGrid>
                      <w:tr>
                        <w:trPr>
                          <w:trHeight w:val="542" w:hRule="atLeast"/>
                        </w:trPr>
                        <w:tc>
                          <w:tcPr>
                            <w:tcW w:w="2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Enteral immunonutrition vs. Control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No. of studies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RR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95%CI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i/>
                                <w:i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kern w:val="0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Heterogeneity(I</w:t>
                            </w: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Overall complications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6, 0.92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4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7799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Infectious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Infectious complications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9, 0.90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45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Surgical site infection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9, 0.94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1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Respiratory tract infection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6, 1.09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Urinary tract infection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4, 1.13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Respiratory failure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5, 1.56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Abdominal abscess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9, 1.00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Infection of venous catheter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2, 1.31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Pancreatic fistula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7, 1.24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2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Duodenal fistula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.24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8, 3.97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Anastomotic leakage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9, 1.02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Bacteremia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0, 0.90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Sepsis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2, 1.23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Duration of SIRS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-0.89</w:t>
                            </w: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-1.40, -0.39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53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Duration of antibiotic therapy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-1.43</w:t>
                            </w: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-3.57, 0.71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84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7799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on-infectious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on-infectious complications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81, 1.10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Vein thrombosis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4, 3.77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Pulmonary thrombosis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7, 1.73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Arrythmia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6, 2.18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Myocardial infarction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.97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7, 18.65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Cardiac dysfunction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1, 1.72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Renal dysfunction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.90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5, 5.57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Delayed gastric emptying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4, 1.35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Intestinal obstruction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9, 1.40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Wound dehiscence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8, 1.22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Postoperative bleeding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8, 2.60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Pleural effusion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.19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6, 3.94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Length of hospital stay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-1.28</w:t>
                            </w: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-2.42, -0.13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68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Mortality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6, 1.16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7799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Enteral nutrition related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Adverse effects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3, 1.13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Bloating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8, 1.49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202" w:hRule="atLeast"/>
                        </w:trPr>
                        <w:tc>
                          <w:tcPr>
                            <w:tcW w:w="2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Vomiting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.36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16" w:leader="none"/>
                              </w:tabs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9, 2.68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Diarrhoea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6, 1.14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widowControl/>
        <w:jc w:val="left"/>
        <w:rPr>
          <w:rFonts w:cs="Calibri"/>
          <w:sz w:val="20"/>
          <w:szCs w:val="20"/>
        </w:rPr>
      </w:pPr>
      <w:r>
        <w:rPr>
          <w:rFonts w:cs="Calibri"/>
          <w:kern w:val="0"/>
          <w:sz w:val="20"/>
          <w:szCs w:val="20"/>
          <w:vertAlign w:val="superscript"/>
          <w:lang w:bidi="ar"/>
        </w:rPr>
        <w:t>*</w:t>
      </w:r>
      <w:r>
        <w:rPr>
          <w:rFonts w:cs="Calibri"/>
          <w:kern w:val="0"/>
          <w:sz w:val="20"/>
          <w:szCs w:val="20"/>
          <w:lang w:bidi="ar"/>
        </w:rPr>
        <w:t xml:space="preserve"> indicates continuous data, using </w:t>
      </w:r>
      <w:hyperlink r:id="rId2">
        <w:r>
          <w:rPr>
            <w:rStyle w:val="InternetLink"/>
            <w:rFonts w:cs="Calibri"/>
            <w:kern w:val="0"/>
            <w:sz w:val="20"/>
            <w:szCs w:val="20"/>
            <w:lang w:bidi="ar"/>
          </w:rPr>
          <w:t>mean difference</w:t>
        </w:r>
      </w:hyperlink>
      <w:r>
        <w:rPr>
          <w:rFonts w:cs="Calibri"/>
          <w:kern w:val="0"/>
          <w:sz w:val="20"/>
          <w:szCs w:val="20"/>
          <w:lang w:bidi="ar"/>
        </w:rPr>
        <w:t>.</w: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RR, risk ratio; CI, confidence interval; SIRS, systemic inflammatory response syndrome.</w: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0T10:17:00Z</dcterms:created>
  <dc:creator>hp</dc:creator>
  <dc:description/>
  <dc:language>en-US</dc:language>
  <cp:lastModifiedBy>dai senjie</cp:lastModifiedBy>
  <dcterms:modified xsi:type="dcterms:W3CDTF">2022-05-10T10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0F8C51B6BE44778BE536906D7B24FBE</vt:lpwstr>
  </property>
  <property fmtid="{D5CDD505-2E9C-101B-9397-08002B2CF9AE}" pid="3" name="KSOProductBuildVer">
    <vt:lpwstr>2052-11.1.0.11365</vt:lpwstr>
  </property>
</Properties>
</file>